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7E28F2" w14:textId="13DEB42A" w:rsidR="00637697" w:rsidRPr="009C619A" w:rsidRDefault="00214E63" w:rsidP="00637697">
      <w:pPr>
        <w:spacing w:line="360" w:lineRule="auto"/>
        <w:rPr>
          <w:sz w:val="28"/>
          <w:szCs w:val="22"/>
        </w:rPr>
      </w:pPr>
      <w:r>
        <w:rPr>
          <w:sz w:val="28"/>
          <w:szCs w:val="22"/>
        </w:rPr>
        <w:t xml:space="preserve">Multimedia </w:t>
      </w:r>
      <w:r w:rsidR="00637697" w:rsidRPr="009C619A">
        <w:rPr>
          <w:sz w:val="28"/>
          <w:szCs w:val="22"/>
        </w:rPr>
        <w:t xml:space="preserve">Appendix </w:t>
      </w:r>
      <w:r>
        <w:rPr>
          <w:sz w:val="28"/>
          <w:szCs w:val="22"/>
        </w:rPr>
        <w:t>1</w:t>
      </w:r>
    </w:p>
    <w:p w14:paraId="78F5CAEA" w14:textId="77777777" w:rsidR="00667FB8" w:rsidRDefault="00637697" w:rsidP="00637697">
      <w:pPr>
        <w:spacing w:line="360" w:lineRule="auto"/>
        <w:rPr>
          <w:szCs w:val="22"/>
        </w:rPr>
      </w:pPr>
      <w:r w:rsidRPr="009C619A">
        <w:rPr>
          <w:sz w:val="28"/>
          <w:szCs w:val="22"/>
        </w:rPr>
        <w:t>Performance expectancy</w:t>
      </w:r>
      <w:r w:rsidRPr="009C619A">
        <w:rPr>
          <w:szCs w:val="22"/>
        </w:rPr>
        <w:t xml:space="preserve"> </w:t>
      </w:r>
      <w:r w:rsidR="00854658">
        <w:rPr>
          <w:szCs w:val="22"/>
        </w:rPr>
        <w:t>[4,33]</w:t>
      </w:r>
    </w:p>
    <w:p w14:paraId="08766EB8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PE1 I find wearable medical devices useful in my daily life. </w:t>
      </w:r>
    </w:p>
    <w:p w14:paraId="42823820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PE2 Using wearable medical devices increases my chances of achieving tasks that are important to me. </w:t>
      </w:r>
    </w:p>
    <w:p w14:paraId="18AFEEB5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PE3 Using wearable medical devices helps me accomplish tasks more quickly. </w:t>
      </w:r>
    </w:p>
    <w:p w14:paraId="30654961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PE4 Using wearable medical devices increases my productivity. </w:t>
      </w:r>
    </w:p>
    <w:p w14:paraId="38BCEDD9" w14:textId="77777777" w:rsidR="00D050D9" w:rsidRDefault="00637697" w:rsidP="00637697">
      <w:pPr>
        <w:spacing w:line="360" w:lineRule="auto"/>
        <w:rPr>
          <w:szCs w:val="22"/>
        </w:rPr>
      </w:pPr>
      <w:r w:rsidRPr="009C619A">
        <w:rPr>
          <w:sz w:val="28"/>
          <w:szCs w:val="22"/>
        </w:rPr>
        <w:t>Effort expectancy</w:t>
      </w:r>
      <w:r w:rsidRPr="009C619A">
        <w:rPr>
          <w:szCs w:val="22"/>
        </w:rPr>
        <w:t xml:space="preserve"> </w:t>
      </w:r>
      <w:r w:rsidR="00540B63">
        <w:rPr>
          <w:szCs w:val="22"/>
        </w:rPr>
        <w:t>[4, 33]</w:t>
      </w:r>
    </w:p>
    <w:p w14:paraId="42FD6EFB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EE1 Learning how to use wearable medical devices is easy for me. </w:t>
      </w:r>
    </w:p>
    <w:p w14:paraId="0F976229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EE2 My interaction with wearable medical devices is clear and understandable. </w:t>
      </w:r>
    </w:p>
    <w:p w14:paraId="3D9D839B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EE3 I find wearable medical devices easy to use. </w:t>
      </w:r>
    </w:p>
    <w:p w14:paraId="5ECE9A70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EE4 It is easy for me to become skillful at using wearable medical devices. </w:t>
      </w:r>
    </w:p>
    <w:p w14:paraId="37079F51" w14:textId="77777777" w:rsidR="00D050D9" w:rsidRDefault="00637697" w:rsidP="00637697">
      <w:pPr>
        <w:spacing w:line="360" w:lineRule="auto"/>
        <w:rPr>
          <w:szCs w:val="22"/>
        </w:rPr>
      </w:pPr>
      <w:r w:rsidRPr="009C619A">
        <w:rPr>
          <w:sz w:val="28"/>
          <w:szCs w:val="22"/>
        </w:rPr>
        <w:t>Social influence</w:t>
      </w:r>
      <w:r w:rsidRPr="009C619A">
        <w:rPr>
          <w:szCs w:val="22"/>
        </w:rPr>
        <w:t xml:space="preserve"> </w:t>
      </w:r>
      <w:r w:rsidR="00540B63">
        <w:rPr>
          <w:szCs w:val="22"/>
        </w:rPr>
        <w:t>[4,33]</w:t>
      </w:r>
    </w:p>
    <w:p w14:paraId="3A77BE18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SI1 People who are important to me think that I should use wearable medical devices. </w:t>
      </w:r>
    </w:p>
    <w:p w14:paraId="1EC46621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SI2 People who influence my behavior think that I should use wearable medical devices. </w:t>
      </w:r>
    </w:p>
    <w:p w14:paraId="6F8EB76F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SI3 People whose opinions that I value prefer that I use wearable medical devices. </w:t>
      </w:r>
    </w:p>
    <w:p w14:paraId="5120070C" w14:textId="77777777" w:rsidR="00D050D9" w:rsidRDefault="00637697" w:rsidP="00637697">
      <w:pPr>
        <w:spacing w:line="360" w:lineRule="auto"/>
        <w:rPr>
          <w:szCs w:val="22"/>
        </w:rPr>
      </w:pPr>
      <w:r w:rsidRPr="009C619A">
        <w:rPr>
          <w:sz w:val="28"/>
          <w:szCs w:val="22"/>
        </w:rPr>
        <w:t>Facilitating conditions</w:t>
      </w:r>
      <w:r w:rsidRPr="009C619A">
        <w:rPr>
          <w:szCs w:val="22"/>
        </w:rPr>
        <w:t xml:space="preserve"> </w:t>
      </w:r>
      <w:r w:rsidR="00540B63">
        <w:rPr>
          <w:szCs w:val="22"/>
        </w:rPr>
        <w:t>[4, 33]</w:t>
      </w:r>
    </w:p>
    <w:p w14:paraId="54BB3C96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FC1 I have the resources necessary to use wearable medical devices. </w:t>
      </w:r>
    </w:p>
    <w:p w14:paraId="2E102F8B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FC2 I have the knowledge necessary to use wearable medical devices. </w:t>
      </w:r>
    </w:p>
    <w:p w14:paraId="3DFCB44C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FC3 The wearable medical device is compatible with other technologies I use. </w:t>
      </w:r>
    </w:p>
    <w:p w14:paraId="229DA86B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FC4 I can get help from others when I have difficulties using wearable medical devices. </w:t>
      </w:r>
    </w:p>
    <w:p w14:paraId="1552DE6D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 w:val="28"/>
          <w:szCs w:val="22"/>
        </w:rPr>
        <w:t>Health consciousness</w:t>
      </w:r>
      <w:r w:rsidRPr="009C619A">
        <w:rPr>
          <w:rFonts w:hint="eastAsia"/>
          <w:sz w:val="28"/>
          <w:szCs w:val="22"/>
        </w:rPr>
        <w:t xml:space="preserve"> </w:t>
      </w:r>
      <w:r w:rsidR="00540B63">
        <w:t>[33]</w:t>
      </w:r>
    </w:p>
    <w:p w14:paraId="272BAF00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>HC1 I am aware of and very concerned about my health.</w:t>
      </w:r>
    </w:p>
    <w:p w14:paraId="51E55DB4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>HC2 I would make efforts to manage my health.</w:t>
      </w:r>
    </w:p>
    <w:p w14:paraId="67489FE6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 w:val="28"/>
          <w:szCs w:val="22"/>
        </w:rPr>
        <w:lastRenderedPageBreak/>
        <w:t>Trust</w:t>
      </w:r>
      <w:r w:rsidRPr="009C619A">
        <w:rPr>
          <w:szCs w:val="22"/>
        </w:rPr>
        <w:t xml:space="preserve"> </w:t>
      </w:r>
      <w:r w:rsidR="00540B63">
        <w:rPr>
          <w:szCs w:val="22"/>
        </w:rPr>
        <w:t>[20]</w:t>
      </w:r>
    </w:p>
    <w:p w14:paraId="682B2EC4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>TR1</w:t>
      </w:r>
      <w:r w:rsidRPr="009C619A">
        <w:t xml:space="preserve"> </w:t>
      </w:r>
      <w:r w:rsidRPr="009C619A">
        <w:rPr>
          <w:szCs w:val="22"/>
        </w:rPr>
        <w:t>I would trust that with big data and deep learning, wearable devices could deliver a reliable report after analyzing my health images.</w:t>
      </w:r>
    </w:p>
    <w:p w14:paraId="5BAE0AD7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>TR2 I would trust that wearable medical devices are more accurate and reliable than human ophthalmologists, because they do not make subjective or empirical errors.</w:t>
      </w:r>
    </w:p>
    <w:p w14:paraId="3EE2BAB0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>TR3 I would trust that stakeholders and reliable third parties would ensure the security and privacy of my personal data, health information, and images.</w:t>
      </w:r>
    </w:p>
    <w:p w14:paraId="1B20D0F3" w14:textId="77777777" w:rsidR="00D050D9" w:rsidRDefault="00637697" w:rsidP="00637697">
      <w:pPr>
        <w:spacing w:line="360" w:lineRule="auto"/>
        <w:rPr>
          <w:szCs w:val="22"/>
        </w:rPr>
      </w:pPr>
      <w:r w:rsidRPr="009C619A">
        <w:rPr>
          <w:sz w:val="28"/>
          <w:szCs w:val="22"/>
        </w:rPr>
        <w:t>Usage intention</w:t>
      </w:r>
      <w:r w:rsidRPr="009C619A">
        <w:rPr>
          <w:szCs w:val="22"/>
        </w:rPr>
        <w:t xml:space="preserve"> </w:t>
      </w:r>
      <w:r w:rsidR="00540B63">
        <w:rPr>
          <w:szCs w:val="22"/>
        </w:rPr>
        <w:t>[4,33]</w:t>
      </w:r>
    </w:p>
    <w:p w14:paraId="54FCBA0A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BI1 I intend to use wearable medical devices in the future. </w:t>
      </w:r>
    </w:p>
    <w:p w14:paraId="7E7A0192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BI2 I will always try to use wearable medical devices in my daily life. </w:t>
      </w:r>
    </w:p>
    <w:p w14:paraId="299B4C7B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 xml:space="preserve">BI3 I plan to use wearable medical devices in future. </w:t>
      </w:r>
    </w:p>
    <w:p w14:paraId="45D1C9B3" w14:textId="77777777" w:rsidR="00637697" w:rsidRPr="009C619A" w:rsidRDefault="00637697" w:rsidP="00637697">
      <w:pPr>
        <w:spacing w:line="360" w:lineRule="auto"/>
        <w:rPr>
          <w:szCs w:val="22"/>
        </w:rPr>
      </w:pPr>
      <w:r w:rsidRPr="009C619A">
        <w:rPr>
          <w:szCs w:val="22"/>
        </w:rPr>
        <w:t>BI4 I predict I would use wearable medical devices in the future.</w:t>
      </w:r>
    </w:p>
    <w:p w14:paraId="1C33A8A7" w14:textId="77777777" w:rsidR="00637697" w:rsidRPr="009C619A" w:rsidRDefault="00637697" w:rsidP="00637697">
      <w:pPr>
        <w:spacing w:line="360" w:lineRule="auto"/>
        <w:rPr>
          <w:szCs w:val="22"/>
        </w:rPr>
      </w:pPr>
    </w:p>
    <w:sectPr w:rsidR="00637697" w:rsidRPr="009C619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459031" w14:textId="77777777" w:rsidR="001E7C84" w:rsidRDefault="001E7C84" w:rsidP="00A94872">
      <w:r>
        <w:separator/>
      </w:r>
    </w:p>
  </w:endnote>
  <w:endnote w:type="continuationSeparator" w:id="0">
    <w:p w14:paraId="58D4A091" w14:textId="77777777" w:rsidR="001E7C84" w:rsidRDefault="001E7C84" w:rsidP="00A948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D68EA2" w14:textId="77777777" w:rsidR="001E7C84" w:rsidRDefault="001E7C84" w:rsidP="00A94872">
      <w:r>
        <w:separator/>
      </w:r>
    </w:p>
  </w:footnote>
  <w:footnote w:type="continuationSeparator" w:id="0">
    <w:p w14:paraId="6FDE21F1" w14:textId="77777777" w:rsidR="001E7C84" w:rsidRDefault="001E7C84" w:rsidP="00A9487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0707AB7"/>
    <w:multiLevelType w:val="hybridMultilevel"/>
    <w:tmpl w:val="0FA0DD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697"/>
    <w:rsid w:val="000403D7"/>
    <w:rsid w:val="00060FF9"/>
    <w:rsid w:val="0006579F"/>
    <w:rsid w:val="00077928"/>
    <w:rsid w:val="0008076C"/>
    <w:rsid w:val="00091046"/>
    <w:rsid w:val="0009222B"/>
    <w:rsid w:val="0009462B"/>
    <w:rsid w:val="000A6C26"/>
    <w:rsid w:val="000B3A88"/>
    <w:rsid w:val="000C7C65"/>
    <w:rsid w:val="000F2738"/>
    <w:rsid w:val="000F30CD"/>
    <w:rsid w:val="00102F22"/>
    <w:rsid w:val="0011094C"/>
    <w:rsid w:val="0011795C"/>
    <w:rsid w:val="0013516E"/>
    <w:rsid w:val="00136F15"/>
    <w:rsid w:val="001416A4"/>
    <w:rsid w:val="00156067"/>
    <w:rsid w:val="00167E19"/>
    <w:rsid w:val="00180BC4"/>
    <w:rsid w:val="001C43CA"/>
    <w:rsid w:val="001C6812"/>
    <w:rsid w:val="001E7C84"/>
    <w:rsid w:val="00200288"/>
    <w:rsid w:val="002138E1"/>
    <w:rsid w:val="00214E63"/>
    <w:rsid w:val="00264809"/>
    <w:rsid w:val="00264EB7"/>
    <w:rsid w:val="00270854"/>
    <w:rsid w:val="00273549"/>
    <w:rsid w:val="002801B8"/>
    <w:rsid w:val="00295020"/>
    <w:rsid w:val="002B2BA3"/>
    <w:rsid w:val="002C65D4"/>
    <w:rsid w:val="003021E9"/>
    <w:rsid w:val="0032485C"/>
    <w:rsid w:val="00351051"/>
    <w:rsid w:val="00353E4D"/>
    <w:rsid w:val="00357695"/>
    <w:rsid w:val="00364DB2"/>
    <w:rsid w:val="00367886"/>
    <w:rsid w:val="00370613"/>
    <w:rsid w:val="003F16A5"/>
    <w:rsid w:val="003F77A9"/>
    <w:rsid w:val="00411F01"/>
    <w:rsid w:val="0044067B"/>
    <w:rsid w:val="00445875"/>
    <w:rsid w:val="00462DDE"/>
    <w:rsid w:val="00480011"/>
    <w:rsid w:val="0049378D"/>
    <w:rsid w:val="004A1E37"/>
    <w:rsid w:val="004B3E99"/>
    <w:rsid w:val="004C7B5A"/>
    <w:rsid w:val="004E4A5F"/>
    <w:rsid w:val="004E4AA2"/>
    <w:rsid w:val="004F5178"/>
    <w:rsid w:val="004F5F4F"/>
    <w:rsid w:val="00500F8D"/>
    <w:rsid w:val="00501443"/>
    <w:rsid w:val="00525F2B"/>
    <w:rsid w:val="00540B63"/>
    <w:rsid w:val="00574461"/>
    <w:rsid w:val="00582AC7"/>
    <w:rsid w:val="00584EE8"/>
    <w:rsid w:val="005937CF"/>
    <w:rsid w:val="005B053F"/>
    <w:rsid w:val="005B2813"/>
    <w:rsid w:val="005C4B84"/>
    <w:rsid w:val="005F2CF1"/>
    <w:rsid w:val="00600EAD"/>
    <w:rsid w:val="00616EEB"/>
    <w:rsid w:val="00624308"/>
    <w:rsid w:val="006259DE"/>
    <w:rsid w:val="00637697"/>
    <w:rsid w:val="0065534A"/>
    <w:rsid w:val="00657B8F"/>
    <w:rsid w:val="00662681"/>
    <w:rsid w:val="0066656C"/>
    <w:rsid w:val="00667FB8"/>
    <w:rsid w:val="00684249"/>
    <w:rsid w:val="0069391B"/>
    <w:rsid w:val="006957B4"/>
    <w:rsid w:val="006A07B2"/>
    <w:rsid w:val="006A08A9"/>
    <w:rsid w:val="006A5120"/>
    <w:rsid w:val="006B55FB"/>
    <w:rsid w:val="006C433D"/>
    <w:rsid w:val="006E12E5"/>
    <w:rsid w:val="006E30B3"/>
    <w:rsid w:val="00701980"/>
    <w:rsid w:val="00727644"/>
    <w:rsid w:val="00766F83"/>
    <w:rsid w:val="00790FF3"/>
    <w:rsid w:val="007B3257"/>
    <w:rsid w:val="007D7E6D"/>
    <w:rsid w:val="007E40BE"/>
    <w:rsid w:val="007F7E40"/>
    <w:rsid w:val="00854658"/>
    <w:rsid w:val="00861FA8"/>
    <w:rsid w:val="008C2C6D"/>
    <w:rsid w:val="008D5B72"/>
    <w:rsid w:val="009036DF"/>
    <w:rsid w:val="0093632E"/>
    <w:rsid w:val="00940701"/>
    <w:rsid w:val="0094113E"/>
    <w:rsid w:val="00945EAD"/>
    <w:rsid w:val="00946CA2"/>
    <w:rsid w:val="00965A4B"/>
    <w:rsid w:val="009702F9"/>
    <w:rsid w:val="00973716"/>
    <w:rsid w:val="00977E4A"/>
    <w:rsid w:val="009B3717"/>
    <w:rsid w:val="009C366D"/>
    <w:rsid w:val="009C4E5C"/>
    <w:rsid w:val="009C619A"/>
    <w:rsid w:val="009D484C"/>
    <w:rsid w:val="009D7388"/>
    <w:rsid w:val="009F2234"/>
    <w:rsid w:val="009F481E"/>
    <w:rsid w:val="00A21E12"/>
    <w:rsid w:val="00A259A7"/>
    <w:rsid w:val="00A573E9"/>
    <w:rsid w:val="00A729CD"/>
    <w:rsid w:val="00A76F84"/>
    <w:rsid w:val="00A82E9E"/>
    <w:rsid w:val="00A86F3B"/>
    <w:rsid w:val="00A873C3"/>
    <w:rsid w:val="00A90297"/>
    <w:rsid w:val="00A93D23"/>
    <w:rsid w:val="00A947BA"/>
    <w:rsid w:val="00A94872"/>
    <w:rsid w:val="00A97AAA"/>
    <w:rsid w:val="00AA2C10"/>
    <w:rsid w:val="00AC20F6"/>
    <w:rsid w:val="00AC33B4"/>
    <w:rsid w:val="00AE6C86"/>
    <w:rsid w:val="00B070A0"/>
    <w:rsid w:val="00B25FFA"/>
    <w:rsid w:val="00B27234"/>
    <w:rsid w:val="00B411B3"/>
    <w:rsid w:val="00B444D9"/>
    <w:rsid w:val="00B51A4D"/>
    <w:rsid w:val="00B62AA3"/>
    <w:rsid w:val="00B679DB"/>
    <w:rsid w:val="00B970AC"/>
    <w:rsid w:val="00BA074C"/>
    <w:rsid w:val="00BA185C"/>
    <w:rsid w:val="00BB0C86"/>
    <w:rsid w:val="00BB6629"/>
    <w:rsid w:val="00BC05D7"/>
    <w:rsid w:val="00BC4E82"/>
    <w:rsid w:val="00BC5D2F"/>
    <w:rsid w:val="00BD06C1"/>
    <w:rsid w:val="00BD418E"/>
    <w:rsid w:val="00C02F74"/>
    <w:rsid w:val="00C05AF6"/>
    <w:rsid w:val="00C210E2"/>
    <w:rsid w:val="00C2650A"/>
    <w:rsid w:val="00C3151D"/>
    <w:rsid w:val="00C33ED3"/>
    <w:rsid w:val="00C36397"/>
    <w:rsid w:val="00C370CC"/>
    <w:rsid w:val="00C4319C"/>
    <w:rsid w:val="00C53EC1"/>
    <w:rsid w:val="00C74171"/>
    <w:rsid w:val="00C802F6"/>
    <w:rsid w:val="00C80917"/>
    <w:rsid w:val="00C97104"/>
    <w:rsid w:val="00CA547F"/>
    <w:rsid w:val="00CB373D"/>
    <w:rsid w:val="00CC0F64"/>
    <w:rsid w:val="00CC747E"/>
    <w:rsid w:val="00CD6EF3"/>
    <w:rsid w:val="00CE0ACF"/>
    <w:rsid w:val="00CF386B"/>
    <w:rsid w:val="00CF4A32"/>
    <w:rsid w:val="00D050D9"/>
    <w:rsid w:val="00D267C8"/>
    <w:rsid w:val="00D365B1"/>
    <w:rsid w:val="00D43A25"/>
    <w:rsid w:val="00D55A12"/>
    <w:rsid w:val="00D73435"/>
    <w:rsid w:val="00D87A66"/>
    <w:rsid w:val="00D97110"/>
    <w:rsid w:val="00DA0C8C"/>
    <w:rsid w:val="00DA19EF"/>
    <w:rsid w:val="00DA6791"/>
    <w:rsid w:val="00DA6903"/>
    <w:rsid w:val="00DC5A66"/>
    <w:rsid w:val="00DD0A8B"/>
    <w:rsid w:val="00DE4EBC"/>
    <w:rsid w:val="00DF7A34"/>
    <w:rsid w:val="00E10B73"/>
    <w:rsid w:val="00E24826"/>
    <w:rsid w:val="00E26DE6"/>
    <w:rsid w:val="00E50AE6"/>
    <w:rsid w:val="00E50D11"/>
    <w:rsid w:val="00E70529"/>
    <w:rsid w:val="00E7322E"/>
    <w:rsid w:val="00EA33EA"/>
    <w:rsid w:val="00EB320C"/>
    <w:rsid w:val="00EB541C"/>
    <w:rsid w:val="00EC6B73"/>
    <w:rsid w:val="00EE3D1E"/>
    <w:rsid w:val="00EE6B74"/>
    <w:rsid w:val="00F05783"/>
    <w:rsid w:val="00F07BAF"/>
    <w:rsid w:val="00F1432F"/>
    <w:rsid w:val="00F20A2E"/>
    <w:rsid w:val="00F26E82"/>
    <w:rsid w:val="00F35743"/>
    <w:rsid w:val="00F722D6"/>
    <w:rsid w:val="00F90F01"/>
    <w:rsid w:val="00FD0B75"/>
    <w:rsid w:val="00FD5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3C0965"/>
  <w15:chartTrackingRefBased/>
  <w15:docId w15:val="{0AB0C983-F65C-4BA7-86C1-04BCA9608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697"/>
    <w:pPr>
      <w:widowControl w:val="0"/>
    </w:pPr>
    <w:rPr>
      <w:rFonts w:ascii="Times New Roman" w:eastAsia="PMingLiU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37697"/>
  </w:style>
  <w:style w:type="character" w:styleId="Emphasis">
    <w:name w:val="Emphasis"/>
    <w:basedOn w:val="DefaultParagraphFont"/>
    <w:uiPriority w:val="20"/>
    <w:qFormat/>
    <w:rsid w:val="00BC05D7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A948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94872"/>
    <w:rPr>
      <w:rFonts w:ascii="Times New Roman" w:eastAsia="PMingLiU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948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94872"/>
    <w:rPr>
      <w:rFonts w:ascii="Times New Roman" w:eastAsia="PMingLiU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873C3"/>
    <w:pPr>
      <w:ind w:leftChars="200" w:left="480"/>
    </w:pPr>
  </w:style>
  <w:style w:type="character" w:styleId="Hyperlink">
    <w:name w:val="Hyperlink"/>
    <w:basedOn w:val="DefaultParagraphFont"/>
    <w:uiPriority w:val="99"/>
    <w:unhideWhenUsed/>
    <w:rsid w:val="00A76F8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76F8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134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E225A1-5066-47B2-95ED-C880FD7A4D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5</TotalTime>
  <Pages>2</Pages>
  <Words>320</Words>
  <Characters>1826</Characters>
  <Application>Microsoft Office Word</Application>
  <DocSecurity>0</DocSecurity>
  <Lines>15</Lines>
  <Paragraphs>4</Paragraphs>
  <ScaleCrop>false</ScaleCrop>
  <Company/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</dc:creator>
  <cp:keywords/>
  <dc:description/>
  <cp:lastModifiedBy>Author</cp:lastModifiedBy>
  <cp:revision>88</cp:revision>
  <dcterms:created xsi:type="dcterms:W3CDTF">2020-04-21T08:58:00Z</dcterms:created>
  <dcterms:modified xsi:type="dcterms:W3CDTF">2020-08-13T12:00:00Z</dcterms:modified>
</cp:coreProperties>
</file>